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30"/>
          <w:szCs w:val="30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30"/>
          <w:szCs w:val="30"/>
          <w:lang w:bidi="ar"/>
        </w:rPr>
        <w:t xml:space="preserve">Supplementary Table1. </w:t>
      </w:r>
    </w:p>
    <w:p>
      <w:pPr>
        <w:widowControl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30"/>
          <w:szCs w:val="30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30"/>
          <w:szCs w:val="30"/>
          <w:lang w:bidi="ar"/>
        </w:rPr>
        <w:t>Characteristics of 137 meta-analyses investigating environmental risk factors associations with GC.</w:t>
      </w: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7"/>
        <w:gridCol w:w="1826"/>
        <w:gridCol w:w="2240"/>
        <w:gridCol w:w="1369"/>
        <w:gridCol w:w="1134"/>
        <w:gridCol w:w="888"/>
        <w:gridCol w:w="641"/>
        <w:gridCol w:w="1684"/>
        <w:gridCol w:w="773"/>
        <w:gridCol w:w="523"/>
        <w:gridCol w:w="761"/>
        <w:gridCol w:w="6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62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Exposure contrast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76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uthor,year</w:t>
            </w:r>
          </w:p>
        </w:tc>
        <w:tc>
          <w:tcPr>
            <w:tcW w:w="46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ohort/Case-control /Total Studies(n)</w:t>
            </w:r>
          </w:p>
        </w:tc>
        <w:tc>
          <w:tcPr>
            <w:tcW w:w="38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articipants(n)</w:t>
            </w:r>
          </w:p>
        </w:tc>
        <w:tc>
          <w:tcPr>
            <w:tcW w:w="30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ase(n)</w:t>
            </w:r>
          </w:p>
        </w:tc>
        <w:tc>
          <w:tcPr>
            <w:tcW w:w="21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ype of metric</w:t>
            </w:r>
          </w:p>
        </w:tc>
        <w:tc>
          <w:tcPr>
            <w:tcW w:w="83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Effect size</w:t>
            </w:r>
          </w:p>
        </w:tc>
        <w:tc>
          <w:tcPr>
            <w:tcW w:w="43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21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mall-study 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2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46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3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30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1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nthropometric indic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igh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 5c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 Seok Seo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4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,787,0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,4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 (0.95, 1.0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4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≥30 vs. 18.5-2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e-Jun Lin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/3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174,6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,5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 (1.03, 1.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5-30 vs. 18.5-2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e-Jun Lin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/3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882,7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,6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 (0.96, 1.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Waist circumference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an Du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0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4,5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7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8 (1.24, 1.7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ist to hip rati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an Du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0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9,8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5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 (1.04, 1.7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Dietary intak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Mediterranean diet score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kub Morze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3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8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0 (0.61, 0.8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ng Li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3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5 (1.48, 2.5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 1 unit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ng Li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2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,8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4 (1.12, 1.3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emic index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/NA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1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 (0.79, 1.5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Glycemic load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/NA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1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 (0.80, 1.3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-TA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hammadParohan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2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5,6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 (0.53, 0.7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gt;0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bohydrat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o Ye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20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7 (0.91, 1.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b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zhong Zhang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9/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0,0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9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 (0.49, 0.6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b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zhong Zhang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2/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 (0.45, 0.7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ole gra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ao-Feng Zh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9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21,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2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 (0.53, 0.7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fined gra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nghua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15/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,9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8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6 (1.21, 1.5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etary cholestero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Mi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4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,9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1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5 (1.29, 1.6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etary cholestero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m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Mi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8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,4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6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0.99, 1.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f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26/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2,2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3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 (0.99, 1.3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turated f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6/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9,7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9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 (1.09, 1.5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olyunsaturated fat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4/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9,9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9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 (0.65, 0.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unsaturated f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2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8,3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0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 (0.79, 1.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imal f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6/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7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8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 (0.90, 1.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 f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 Han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4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1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7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 (0.41, 0.7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22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,4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4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 (1.09, 1.5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d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9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243,3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7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1 (1.21, 1.6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d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14/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221,4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8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 (1.11, 1.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7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,9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6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 (1.04, 1.5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k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4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9,3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9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 (0.97, 1.7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cessed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/23/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326,4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,6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 (1.37, 1.8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cessed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12/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266,6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9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2 (1.36, 2.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4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,9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7 (1.17, 1.6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3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,2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4 (1.00, 2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usag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gcheng Zh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6/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,7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2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 (1.16, 1.5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16/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32,0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8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 (0.69, 0.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 m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ong Rae Kim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10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587,1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8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 (0.64, 1.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s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jun Wu,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5/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,2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3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 (0.71，1.0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eng Ge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4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764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,0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5 (1.60, 2.6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ckled food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/0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2,5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8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 (1.09, 1.4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ted fis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/0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,7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4 (1.03, 1.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so-sou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franco D'Elia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/0/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9,9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0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0.88, 1.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te intak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14/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7,0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9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 (1.03, 1.5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te intak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10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1,4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9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2 (1.01, 1.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ate intak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12/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8,9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0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 (0.68, 0.9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ate intak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-Xiong Zha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10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8,2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7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 (0.75, 0.9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osamin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 Song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4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4 (1.02, 1.7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75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/0/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408,5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0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 (0.88, 1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4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etab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/0/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20,8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5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 (0.91, 1.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i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/0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517,9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3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 (0.83, 0.9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i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ngbing Wa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/0/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65,7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8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 (0.91, 0.9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itrus fruit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ola Bertuccio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5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,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3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 (0.73, 0.8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7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lium vegetab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ng Zhou,2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9/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3,2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6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 (0.43, 0.6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rli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2/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8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 (0.47, 0.7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n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derica Turati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3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6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 (0.41, 0.7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ciferous vegetab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-Jun W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/16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06,9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5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 (0.75, 0.8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bbag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-Jun Wu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5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3,1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2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 (0.58, 0.8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ro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ssein Fallahzadeh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3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7,1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8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 (0.68, 0.8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mat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ngsong Yang, 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7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,0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5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 (0.60, 0.9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i Zh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3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5,3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,4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 (0.71, 0.9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soy produc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1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,2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3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 (0.51, 0.8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ermented soybean produc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6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5,9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4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 (0.71, 0.8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rmented soybean produc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meng W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7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7,6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2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9 (1.02, 1.3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l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-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bin Du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3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0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 (1.59, 2.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alcoho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/56/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080,5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,4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5 (1.15, 1.3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alcoho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/15/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753,9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7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 (1.01, 1.0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17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71,4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9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 (1.03, 1.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9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6,2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5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 (1.01, 1.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quo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20/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99,9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7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2 (1.06, 1.4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4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quo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9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6,6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8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3 (0.98, 1.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i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18/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02,7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4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 (0.84, 1.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i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 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-Liang W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9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8,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3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 (0.93, 1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0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,7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 (0.81, 1.2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0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,7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 (0.94, 1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 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0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 (0.83, 1.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ck 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0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 (0.85, 1.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n 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hong Huang,2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8/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6,9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6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9(0.76, 1.0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4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n t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cup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Gang Zhao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0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9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 (0.96, 1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ffe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iyue Xie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/0/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0,6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6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2 (0.93, 1.3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ugar-sweetened beverages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ting Li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4/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3,4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3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 (0.79, 1.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iry produc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/27/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,0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5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 (0.95, 1.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k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16/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 (0.94, 1.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e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n Sun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7/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 (0.80, 1.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icronutrient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Vitam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/29/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68,5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2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3(0.68, 0.7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47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tino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huaWu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15/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3,7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7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 (0.87, 1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ihuaWu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3/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,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8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 (0.52, 0.8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 m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6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8,1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7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 (0.62, 0.8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eid Khayatzadeh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4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7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 (0.94, 1.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28/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3,8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4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 (0.51, 0.6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m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9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8,2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8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 (0.69, 0.7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20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4,8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0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 (0.57, 0.7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mg/d incre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ngfei Kong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5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5,5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5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 (0.67, 0.8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-carote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17/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5,8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2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 (0.49, 0.7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-carote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6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6,3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9 (0.52, 0.9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lat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tin Tio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13/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,9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4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 (0.78, 1.1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niu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co Vinceti,2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0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,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 (0.43, 1.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9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in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iwei Li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7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0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1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 (0.64, 1.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Polyphenol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cundo Vitelli-Storelli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0/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8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4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 (0.54, 0.8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soflavones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ie You,2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/6/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596,5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1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 (0.87, 1.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avonoi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acong Bo,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3/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6,3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1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 (0.74, 1.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hocyanin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Yi Yang，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4/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1,2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2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 (0.81, 1.0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Use of medication therap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r vs. no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ijie Ze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/5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015,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,5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8 (1.38, 2.3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r vs. no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 Bosetti，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/8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9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 (0.51, 0.8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≥5 yrs vs. no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juan W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0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0,9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1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 (0.38, 0.9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form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.Shuai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0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238,3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 (0.62, 1.0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Bisphosphonates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en Wright,2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0/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,2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1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 (0.82, 1.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in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P Singh,2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7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311,4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2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 (0.45, 0.9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9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4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nopausal hormone therap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 Constanza Camargo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3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1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 (0.64, 0.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ifesty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ver vs. 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 Ferro,2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/0/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,4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,2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0 (1.09, 1.3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rrent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cardo Ladeiras-Lopes,2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/0/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 (1.42, 1.6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5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mer vs.nev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cardo Ladeiras-Lopes,2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/0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 (1.21, 1.4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dentary Behavio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niela Schmid,2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2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1,5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6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0.87, 1.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ysical activi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odora Psaltopoulou,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/12/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620,6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3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 (0.73, 0.8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othbrushing frequenc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adong Wu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1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8,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4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4 (0.77, 0.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frigerator u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 vs.no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jiao Yan,2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11/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,3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0 (0.56, 0.8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e-existing medical conditio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ehua Zh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/22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,0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,5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4 (1.61, 2.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FL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ou-Sheng Liu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0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,0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4 (1.03, 2.9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n EClarkeMD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/0/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4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4 (1.05, 1.7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BD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ianyi Wan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/1/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9,2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 (0.62, 1.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nicious anemi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kyo So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/2/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6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4 (2.30, 3.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iabetes mellitus,type 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nkyo Song,2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1/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1 (1.20, 1.6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betes mellitu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Tian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/7/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7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 (1.00, 1.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D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/0/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278,7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 (1.02, 2.0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Viral or bacterial infect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oon Park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1/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0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0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9 (1.29, 2.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8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EB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Jong-Myon Bae,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3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9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 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4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 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65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B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sha Y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5/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 (1.08, 1.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sha Yang,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0/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8 (1.28, 2.7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M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/0/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 (1.14, 3.8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4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/0/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1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 (1.00, 2.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59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3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LV-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/0/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,2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 (0.61, 1.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CV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esent vs. absent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i Wang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/0/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3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8 (1.14, 4.5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51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2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Other facto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ucation leve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teo Rota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24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5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 (0.44, 0.8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7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usehold incom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tteo Rota,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6/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5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 (0.48, 0.8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6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 blood grou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ood group A vs non-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wei Wang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23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21,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,8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 (1.07, 1.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O blood grou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ood group 0 vs non-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iwei Wang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/23/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421,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,8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 (0.89, 0.9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34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oth Los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n-Hai Yin,2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/4/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3,0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1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4 (1.05, 1.9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M2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Per 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g/m3 increa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iele Nagel,2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/0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,3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8 (0.99, 1.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0.0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ars of fertili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v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 Constanza Camargo,2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/4/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7,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1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 (0.63, 0.8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BMI, body mass index; DII, dietary inflammatory index; D-TAC, dietary total antioxidant capacity; PPI, proton pump inhibitors; NAFLD, non-alcoholic fatty liver disease; SLE, systemic lupus erythematosus; IBD, inflammatory bowel disease; GDM, gestational diabetes mellitus; HP, Helicobacter pylori; EBV, Epstein-Barr virus; HBV, hepatitis B virus; HCV, hepatitis C virus; HCMV, human cytomegalovirus; HPV, human papillomavirus; HTLV-1, human T-cell lymphotropic virus type 1; JCV, John Cunningham virus; PM2.5: particulate matter with a diameter of 2.5 μm or less; HvL, highest versus lowest; NA, not applicable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#</w:t>
      </w:r>
      <w:r>
        <w:rPr>
          <w:rFonts w:hint="eastAsia" w:ascii="Times New Roman" w:hAnsi="Times New Roman" w:cs="Times New Roman"/>
          <w:sz w:val="24"/>
        </w:rPr>
        <w:t xml:space="preserve"> including cross-sectional studies </w:t>
      </w:r>
      <w:r>
        <w:rPr>
          <w:rFonts w:ascii="Times New Roman" w:hAnsi="Times New Roman" w:cs="Times New Roman"/>
          <w:sz w:val="24"/>
        </w:rPr>
        <w:t>*The result was reanalyzed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85"/>
    <w:rsid w:val="00353FBD"/>
    <w:rsid w:val="005131CC"/>
    <w:rsid w:val="006E16AA"/>
    <w:rsid w:val="00704A28"/>
    <w:rsid w:val="008424C6"/>
    <w:rsid w:val="00981377"/>
    <w:rsid w:val="00C96585"/>
    <w:rsid w:val="00E622A0"/>
    <w:rsid w:val="00EB1E65"/>
    <w:rsid w:val="0129721F"/>
    <w:rsid w:val="0A462E18"/>
    <w:rsid w:val="106629DE"/>
    <w:rsid w:val="2F2F67ED"/>
    <w:rsid w:val="3B675814"/>
    <w:rsid w:val="3E281A5B"/>
    <w:rsid w:val="3EAA1774"/>
    <w:rsid w:val="4378261B"/>
    <w:rsid w:val="45974A0D"/>
    <w:rsid w:val="77A143EF"/>
    <w:rsid w:val="79AF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9">
    <w:name w:val="font41"/>
    <w:basedOn w:val="5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3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313</Words>
  <Characters>13186</Characters>
  <Lines>109</Lines>
  <Paragraphs>30</Paragraphs>
  <TotalTime>1619</TotalTime>
  <ScaleCrop>false</ScaleCrop>
  <LinksUpToDate>false</LinksUpToDate>
  <CharactersWithSpaces>15469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2:19:00Z</dcterms:created>
  <dc:creator>huiyuqing</dc:creator>
  <cp:lastModifiedBy>huiyuqing</cp:lastModifiedBy>
  <dcterms:modified xsi:type="dcterms:W3CDTF">2022-12-04T09:55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